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778"/>
        <w:gridCol w:w="1804"/>
        <w:gridCol w:w="741"/>
        <w:gridCol w:w="1804"/>
        <w:gridCol w:w="741"/>
        <w:gridCol w:w="1804"/>
        <w:gridCol w:w="741"/>
        <w:gridCol w:w="1804"/>
        <w:gridCol w:w="741"/>
      </w:tblGrid>
      <w:tr w:rsidR="00AB7AB7" w:rsidRPr="00AB7AB7" w14:paraId="74558233" w14:textId="77777777" w:rsidTr="009274FB">
        <w:trPr>
          <w:trHeight w:val="285"/>
        </w:trPr>
        <w:tc>
          <w:tcPr>
            <w:tcW w:w="5000" w:type="pct"/>
            <w:gridSpan w:val="9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015CE4" w14:textId="6E4E0902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C5622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AB7AB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he relationship between different medication methods and postoperative recovery indexes of patients</w:t>
            </w:r>
          </w:p>
        </w:tc>
      </w:tr>
      <w:tr w:rsidR="00AB7AB7" w:rsidRPr="00AB7AB7" w14:paraId="1E29A0AA" w14:textId="77777777" w:rsidTr="009274FB">
        <w:trPr>
          <w:trHeight w:val="285"/>
        </w:trPr>
        <w:tc>
          <w:tcPr>
            <w:tcW w:w="14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0C38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0A0C8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8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0566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8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4EF3C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EBBF2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11710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10A12D20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05570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9578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[95%CI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FACA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FA85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[95%CI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9B60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8C24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[95%CI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2A75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A844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[95%CI]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08EB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B7AB7" w:rsidRPr="00AB7AB7" w14:paraId="2FC6E676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E24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me to postoperative abdominal pain resolu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1D8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AC6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5FA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9C1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A85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57C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E21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299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4E4EF30B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129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ED8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BA7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F963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481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D74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42B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6AF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F1D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AB7AB7" w:rsidRPr="00AB7AB7" w14:paraId="592BE9EC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D0B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405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00[2.802,6.50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427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A88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01[2.903,6.532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CA1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B0C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21[2.923,6.533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678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B0C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06[2.853,6.434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DE5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4E07AA85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DF6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D002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.401[-5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5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0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FB2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E4A2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801[-5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7FB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10B8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.101[-6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6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42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887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4D8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802[-5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2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2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A13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2D59F110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825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operative vaginal bleeding tim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6FFA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89A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994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B2F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0DC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7F61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9AB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239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140C85BC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C10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7686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6A0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034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AEB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559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306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3E2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453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AB7AB7" w:rsidRPr="00AB7AB7" w14:paraId="7FA24B0F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31A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56C0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1[0.904,1.603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FD0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A1E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1[0.955,1.623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8E2C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A73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1[0.916,1.506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AD6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62B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5[0.912,1.62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468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40A93FA0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66A2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01D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923[-1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7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1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D2D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DBF3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2[-1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B32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149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923[-1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5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3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AF2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C55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36[-1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4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0BD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50B68EEB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B50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me to menstruation resump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36C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CEA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8A12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2FC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F01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F125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D8A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E70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111845E2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C0F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67C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FEA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756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F2B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151D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71A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EC6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5ED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AB7AB7" w:rsidRPr="00AB7AB7" w14:paraId="70207160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B88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138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1[1.045,2.623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A91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B3C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2[1.023,2.632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7EA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CB8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5[0.923,2.632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1C14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BD1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6[1.034,2.62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28F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481E5880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693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0CE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02[-2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228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6A33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01[-2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C54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338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27[-2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3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1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6EE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4264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27[-2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388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70A7E6CD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0EF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operative menstrual dur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620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6B4D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54CD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A3A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207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6DEA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9793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780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6672897D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2CE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591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F594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491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CFF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18D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B47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E7D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FBE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AB7AB7" w:rsidRPr="00AB7AB7" w14:paraId="7488C314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6AE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rou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3E3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21[1.406,2.046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7CD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8BD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2[1.323,2.045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80D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877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2[1.313,2.023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7AC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499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6[1.432,2.04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9CDC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39748053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0CA6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1C03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21[-0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5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7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B07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8F1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01[-0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4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3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DCA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3CE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03[-0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5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2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26E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E8CF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47[-0.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4,-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2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BA4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B7AB7" w:rsidRPr="00AB7AB7" w14:paraId="4455A66D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C904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ndometrial thickness at </w:t>
            </w:r>
            <w:proofErr w:type="gramStart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week</w:t>
            </w:r>
            <w:proofErr w:type="gramEnd"/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ost-surger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88A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4AB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8AE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795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F73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C9F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A97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492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7AB7" w:rsidRPr="00AB7AB7" w14:paraId="113FC0CB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791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84ADD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BC2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030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FBBC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2D1F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BF3A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DA0E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179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AB7AB7" w:rsidRPr="00AB7AB7" w14:paraId="5CAA5005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D3E36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C8582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12[-0.503,0.302]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EA0F8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61AB1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09[-0.503,0.323]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EC97E6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8C1B88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202[-0.645,0.356]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092D7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21E7D9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25[-0.504,0.343]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C863D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 w:rsidR="00AB7AB7" w:rsidRPr="00AB7AB7" w14:paraId="52592CDF" w14:textId="77777777" w:rsidTr="009274FB">
        <w:trPr>
          <w:trHeight w:val="285"/>
        </w:trPr>
        <w:tc>
          <w:tcPr>
            <w:tcW w:w="14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CCBCC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7279B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1[0.276,1.023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B4BC32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A4AC05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1[0.246,1.109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681E33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5B50F7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1[0.223,1.090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3DBD51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949F00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1[0.223,1.133]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A47CEB" w14:textId="77777777" w:rsidR="00AB7AB7" w:rsidRPr="00AB7AB7" w:rsidRDefault="00AB7AB7" w:rsidP="00AB7AB7">
            <w:pPr>
              <w:widowControl/>
              <w:contextualSpacing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B7AB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21B3743" w14:textId="77777777" w:rsidR="00AB7AB7" w:rsidRPr="00AB7AB7" w:rsidRDefault="00AB7AB7" w:rsidP="00AB7AB7">
      <w:pPr>
        <w:contextualSpacing/>
        <w:rPr>
          <w:rFonts w:ascii="Arial" w:hAnsi="Arial" w:cs="Arial"/>
          <w:sz w:val="20"/>
          <w:szCs w:val="20"/>
          <w14:ligatures w14:val="standardContextual"/>
        </w:rPr>
      </w:pPr>
      <w:r w:rsidRPr="00AB7AB7">
        <w:rPr>
          <w:rFonts w:ascii="Arial" w:hAnsi="Arial" w:cs="Arial"/>
          <w:sz w:val="20"/>
          <w:szCs w:val="20"/>
          <w14:ligatures w14:val="standardContextual"/>
        </w:rPr>
        <w:t>Note: crude model: without adjustment</w:t>
      </w:r>
    </w:p>
    <w:p w14:paraId="2923CD6C" w14:textId="77777777" w:rsidR="00AB7AB7" w:rsidRPr="00AB7AB7" w:rsidRDefault="00AB7AB7" w:rsidP="00AB7AB7">
      <w:pPr>
        <w:contextualSpacing/>
        <w:rPr>
          <w:rFonts w:ascii="Arial" w:hAnsi="Arial" w:cs="Arial"/>
          <w:sz w:val="20"/>
          <w:szCs w:val="20"/>
          <w14:ligatures w14:val="standardContextual"/>
        </w:rPr>
      </w:pPr>
      <w:r w:rsidRPr="00AB7AB7">
        <w:rPr>
          <w:rFonts w:ascii="Arial" w:hAnsi="Arial" w:cs="Arial"/>
          <w:sz w:val="20"/>
          <w:szCs w:val="20"/>
          <w14:ligatures w14:val="standardContextual"/>
        </w:rPr>
        <w:t>model1: adjusting for age, education level, marital status</w:t>
      </w:r>
    </w:p>
    <w:p w14:paraId="5D8C7808" w14:textId="77777777" w:rsidR="00AB7AB7" w:rsidRPr="00AB7AB7" w:rsidRDefault="00AB7AB7" w:rsidP="00AB7AB7">
      <w:pPr>
        <w:contextualSpacing/>
        <w:rPr>
          <w:rFonts w:ascii="Arial" w:hAnsi="Arial" w:cs="Arial"/>
          <w:sz w:val="20"/>
          <w:szCs w:val="20"/>
          <w14:ligatures w14:val="standardContextual"/>
        </w:rPr>
      </w:pPr>
      <w:r w:rsidRPr="00AB7AB7">
        <w:rPr>
          <w:rFonts w:ascii="Arial" w:hAnsi="Arial" w:cs="Arial"/>
          <w:sz w:val="20"/>
          <w:szCs w:val="20"/>
          <w14:ligatures w14:val="standardContextual"/>
        </w:rPr>
        <w:t>model2: adjusting for body mass index, smoking, drinking</w:t>
      </w:r>
    </w:p>
    <w:p w14:paraId="70E5B5E7" w14:textId="77777777" w:rsidR="00AB7AB7" w:rsidRPr="00AB7AB7" w:rsidRDefault="00AB7AB7" w:rsidP="00AB7AB7">
      <w:pPr>
        <w:contextualSpacing/>
        <w:rPr>
          <w:rFonts w:ascii="Arial" w:hAnsi="Arial" w:cs="Arial"/>
          <w:sz w:val="20"/>
          <w:szCs w:val="20"/>
          <w14:ligatures w14:val="standardContextual"/>
        </w:rPr>
      </w:pPr>
      <w:r w:rsidRPr="00AB7AB7">
        <w:rPr>
          <w:rFonts w:ascii="Arial" w:hAnsi="Arial" w:cs="Arial"/>
          <w:sz w:val="20"/>
          <w:szCs w:val="20"/>
          <w14:ligatures w14:val="standardContextual"/>
        </w:rPr>
        <w:t>model3: adjusting for times of miscarriages, day of menstruation, day of amenorrhea, history of special abortion, history of uterine cavity surgery</w:t>
      </w:r>
    </w:p>
    <w:p w14:paraId="4C4D0468" w14:textId="06C49EFD" w:rsidR="00E71275" w:rsidRPr="00AB7AB7" w:rsidRDefault="00AB7AB7" w:rsidP="00AB7AB7">
      <w:pPr>
        <w:contextualSpacing/>
        <w:rPr>
          <w:rFonts w:ascii="Arial" w:hAnsi="Arial" w:cs="Arial"/>
          <w:sz w:val="20"/>
          <w:szCs w:val="20"/>
          <w14:ligatures w14:val="standardContextual"/>
        </w:rPr>
      </w:pPr>
      <w:r w:rsidRPr="00AB7AB7">
        <w:rPr>
          <w:rFonts w:ascii="Arial" w:hAnsi="Arial" w:cs="Arial"/>
          <w:sz w:val="20"/>
          <w:szCs w:val="20"/>
          <w14:ligatures w14:val="standardContextual"/>
        </w:rPr>
        <w:t>group1: Honghua Ruyi pills treatment; group2: estradiol valerate + dydrogesterone tablets treatment; group3: Honghua Ruyi pills + estradiol valerate + dydrogesterone tablets treatment</w:t>
      </w:r>
    </w:p>
    <w:sectPr w:rsidR="00E71275" w:rsidRPr="00AB7AB7" w:rsidSect="00AB7AB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7F9F3" w14:textId="77777777" w:rsidR="001524A1" w:rsidRDefault="001524A1" w:rsidP="00AB7AB7">
      <w:r>
        <w:separator/>
      </w:r>
    </w:p>
  </w:endnote>
  <w:endnote w:type="continuationSeparator" w:id="0">
    <w:p w14:paraId="3674CBDF" w14:textId="77777777" w:rsidR="001524A1" w:rsidRDefault="001524A1" w:rsidP="00AB7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62937" w14:textId="77777777" w:rsidR="001524A1" w:rsidRDefault="001524A1" w:rsidP="00AB7AB7">
      <w:r>
        <w:separator/>
      </w:r>
    </w:p>
  </w:footnote>
  <w:footnote w:type="continuationSeparator" w:id="0">
    <w:p w14:paraId="28A6A03D" w14:textId="77777777" w:rsidR="001524A1" w:rsidRDefault="001524A1" w:rsidP="00AB7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13"/>
    <w:rsid w:val="001524A1"/>
    <w:rsid w:val="003E55AB"/>
    <w:rsid w:val="00585C17"/>
    <w:rsid w:val="007505BD"/>
    <w:rsid w:val="00AB7AB7"/>
    <w:rsid w:val="00AE6D13"/>
    <w:rsid w:val="00C56229"/>
    <w:rsid w:val="00D72C19"/>
    <w:rsid w:val="00D74D15"/>
    <w:rsid w:val="00E32705"/>
    <w:rsid w:val="00E71275"/>
    <w:rsid w:val="00FC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DC7BD"/>
  <w15:chartTrackingRefBased/>
  <w15:docId w15:val="{FC2D5E86-839A-47FB-B910-1A6FF1CCA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E6D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D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D1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D1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D1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D1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D1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D1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D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D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D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D13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AE6D13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AE6D13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AE6D13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AE6D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6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D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6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D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6D13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AE6D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6D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6D13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AE6D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7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7AB7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7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7AB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2041</Characters>
  <Application>Microsoft Office Word</Application>
  <DocSecurity>0</DocSecurity>
  <Lines>291</Lines>
  <Paragraphs>176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2-29T06:46:00Z</dcterms:created>
  <dcterms:modified xsi:type="dcterms:W3CDTF">2026-03-0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c4054-af75-4519-bc78-88ec1f13ed66</vt:lpwstr>
  </property>
</Properties>
</file>